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"/>
        <w:gridCol w:w="4960"/>
        <w:gridCol w:w="3138"/>
        <w:gridCol w:w="2124"/>
        <w:gridCol w:w="16"/>
      </w:tblGrid>
      <w:tr w:rsidR="002640D4" w14:paraId="7FCDDE17" w14:textId="77777777" w:rsidTr="00751D14">
        <w:trPr>
          <w:gridBefore w:val="1"/>
          <w:gridAfter w:val="1"/>
          <w:wBefore w:w="11" w:type="pct"/>
          <w:wAfter w:w="8" w:type="pct"/>
          <w:cantSplit/>
        </w:trPr>
        <w:tc>
          <w:tcPr>
            <w:tcW w:w="49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753061" w14:textId="649880FB" w:rsidR="002640D4" w:rsidRPr="00782C4D" w:rsidRDefault="002640D4" w:rsidP="00B83124">
            <w:pPr>
              <w:pStyle w:val="GenzymeBookmark"/>
              <w:keepNext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br/>
            </w:r>
            <w:r w:rsidR="00B83124" w:rsidRPr="00782C4D">
              <w:rPr>
                <w:rFonts w:ascii="Times New Roman" w:hAnsi="Times New Roman" w:cs="Times New Roman"/>
                <w:sz w:val="24"/>
                <w:szCs w:val="24"/>
              </w:rPr>
              <w:t xml:space="preserve">Supplemental Table VI: </w:t>
            </w:r>
            <w:r w:rsidRPr="00782C4D">
              <w:rPr>
                <w:rFonts w:ascii="Times New Roman" w:hAnsi="Times New Roman" w:cs="Times New Roman"/>
                <w:sz w:val="24"/>
                <w:szCs w:val="24"/>
              </w:rPr>
              <w:t>Descriptive Statistics for the Number of Fracture Sites Reported on the Dates of First and Subsequent Fractures</w:t>
            </w:r>
            <w:r w:rsidR="00961B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82C4D">
              <w:rPr>
                <w:rFonts w:ascii="Times New Roman" w:hAnsi="Times New Roman" w:cs="Times New Roman"/>
                <w:sz w:val="24"/>
                <w:szCs w:val="24"/>
              </w:rPr>
              <w:t>Among Imiglucerase</w:t>
            </w:r>
            <w:r w:rsidR="00577A31">
              <w:rPr>
                <w:rFonts w:ascii="Times New Roman" w:hAnsi="Times New Roman" w:cs="Times New Roman"/>
                <w:sz w:val="24"/>
                <w:szCs w:val="24"/>
              </w:rPr>
              <w:t>/Alglucerase</w:t>
            </w:r>
            <w:r w:rsidRPr="00782C4D">
              <w:rPr>
                <w:rFonts w:ascii="Times New Roman" w:hAnsi="Times New Roman" w:cs="Times New Roman"/>
                <w:sz w:val="24"/>
                <w:szCs w:val="24"/>
              </w:rPr>
              <w:t>-Treated ICGG Gaucher Registry Patients, Disease Type 1</w:t>
            </w:r>
          </w:p>
        </w:tc>
      </w:tr>
      <w:tr w:rsidR="002640D4" w14:paraId="559FD994" w14:textId="77777777" w:rsidTr="00751D14">
        <w:tblPrEx>
          <w:tblCellMar>
            <w:left w:w="10" w:type="dxa"/>
            <w:right w:w="10" w:type="dxa"/>
          </w:tblCellMar>
        </w:tblPrEx>
        <w:trPr>
          <w:gridBefore w:val="1"/>
          <w:gridAfter w:val="1"/>
          <w:wBefore w:w="11" w:type="pct"/>
          <w:wAfter w:w="8" w:type="pct"/>
          <w:cantSplit/>
          <w:tblHeader/>
        </w:trPr>
        <w:tc>
          <w:tcPr>
            <w:tcW w:w="498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CE04EE" w14:textId="77777777" w:rsidR="002640D4" w:rsidRDefault="002640D4">
            <w:pPr>
              <w:pStyle w:val="BTGRTF"/>
              <w:keepNext/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2640D4" w14:paraId="2F5EF325" w14:textId="77777777" w:rsidTr="00751D14">
        <w:tblPrEx>
          <w:jc w:val="center"/>
        </w:tblPrEx>
        <w:trPr>
          <w:cantSplit/>
          <w:tblHeader/>
          <w:jc w:val="center"/>
        </w:trPr>
        <w:tc>
          <w:tcPr>
            <w:tcW w:w="2428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  <w:vAlign w:val="bottom"/>
          </w:tcPr>
          <w:p w14:paraId="706AE8AA" w14:textId="77777777" w:rsidR="002640D4" w:rsidRDefault="002640D4">
            <w:pPr>
              <w:pStyle w:val="BTGRTF"/>
              <w:keepNext/>
              <w:adjustRightInd w:val="0"/>
              <w:spacing w:before="22" w:after="22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529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  <w:vAlign w:val="bottom"/>
          </w:tcPr>
          <w:p w14:paraId="506CC329" w14:textId="77777777" w:rsidR="002640D4" w:rsidRDefault="002640D4">
            <w:pPr>
              <w:pStyle w:val="BTGRTF"/>
              <w:keepNext/>
              <w:adjustRightInd w:val="0"/>
              <w:spacing w:before="22" w:after="2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1043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  <w:vAlign w:val="bottom"/>
          </w:tcPr>
          <w:p w14:paraId="7787CA0B" w14:textId="77777777" w:rsidR="002640D4" w:rsidRDefault="002640D4">
            <w:pPr>
              <w:pStyle w:val="BTGRTF"/>
              <w:keepNext/>
              <w:adjustRightInd w:val="0"/>
              <w:spacing w:before="22" w:after="2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tients with firs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  <w:t>fracture in adulthood</w:t>
            </w:r>
          </w:p>
        </w:tc>
      </w:tr>
      <w:tr w:rsidR="002640D4" w14:paraId="3122BF0E" w14:textId="77777777" w:rsidTr="00751D14">
        <w:tblPrEx>
          <w:jc w:val="center"/>
        </w:tblPrEx>
        <w:trPr>
          <w:cantSplit/>
          <w:jc w:val="center"/>
        </w:trPr>
        <w:tc>
          <w:tcPr>
            <w:tcW w:w="24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8A2A2B0" w14:textId="77777777" w:rsidR="002640D4" w:rsidRDefault="002640D4">
            <w:pPr>
              <w:pStyle w:val="BTGRTF"/>
              <w:keepNext/>
              <w:adjustRightInd w:val="0"/>
              <w:spacing w:before="22" w:after="22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 Patients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42482862" w14:textId="77777777" w:rsidR="002640D4" w:rsidRDefault="002640D4">
            <w:pPr>
              <w:pStyle w:val="BTGRTF"/>
              <w:keepNext/>
              <w:adjustRightInd w:val="0"/>
              <w:spacing w:before="22" w:after="2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5420766" w14:textId="77777777" w:rsidR="002640D4" w:rsidRDefault="002640D4">
            <w:pPr>
              <w:pStyle w:val="BTGRTF"/>
              <w:keepNext/>
              <w:adjustRightInd w:val="0"/>
              <w:spacing w:before="22" w:after="2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8</w:t>
            </w:r>
          </w:p>
        </w:tc>
      </w:tr>
      <w:tr w:rsidR="002640D4" w14:paraId="469C1128" w14:textId="77777777" w:rsidTr="00751D14">
        <w:tblPrEx>
          <w:jc w:val="center"/>
        </w:tblPrEx>
        <w:trPr>
          <w:cantSplit/>
          <w:jc w:val="center"/>
        </w:trPr>
        <w:tc>
          <w:tcPr>
            <w:tcW w:w="24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D083E40" w14:textId="77777777" w:rsidR="002640D4" w:rsidRDefault="002640D4">
            <w:pPr>
              <w:pStyle w:val="BTGRTF"/>
              <w:keepNext/>
              <w:adjustRightInd w:val="0"/>
              <w:spacing w:before="22" w:after="22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umber of fracture sites per patient reported on the first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  <w:t>fracture date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048DFA3" w14:textId="77777777" w:rsidR="002640D4" w:rsidRDefault="002640D4">
            <w:pPr>
              <w:pStyle w:val="BTGRTF"/>
              <w:keepNext/>
              <w:adjustRightInd w:val="0"/>
              <w:spacing w:before="22" w:after="2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6B84781" w14:textId="77777777" w:rsidR="002640D4" w:rsidRDefault="002640D4">
            <w:pPr>
              <w:pStyle w:val="BTGRTF"/>
              <w:keepNext/>
              <w:adjustRightInd w:val="0"/>
              <w:spacing w:before="22" w:after="2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2640D4" w14:paraId="124FA8E4" w14:textId="77777777" w:rsidTr="00751D14">
        <w:tblPrEx>
          <w:jc w:val="center"/>
        </w:tblPrEx>
        <w:trPr>
          <w:cantSplit/>
          <w:jc w:val="center"/>
        </w:trPr>
        <w:tc>
          <w:tcPr>
            <w:tcW w:w="24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C4AF795" w14:textId="77777777" w:rsidR="002640D4" w:rsidRDefault="002640D4">
            <w:pPr>
              <w:pStyle w:val="BTGRTF"/>
              <w:keepNext/>
              <w:adjustRightInd w:val="0"/>
              <w:spacing w:before="22" w:after="22"/>
              <w:ind w:left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308F6FC" w14:textId="77777777" w:rsidR="002640D4" w:rsidRDefault="002640D4">
            <w:pPr>
              <w:pStyle w:val="BTGRTF"/>
              <w:keepNext/>
              <w:adjustRightInd w:val="0"/>
              <w:spacing w:before="22" w:after="2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59F7CBBB" w14:textId="77777777" w:rsidR="002640D4" w:rsidRDefault="002640D4">
            <w:pPr>
              <w:pStyle w:val="BTGRTF"/>
              <w:keepNext/>
              <w:adjustRightInd w:val="0"/>
              <w:spacing w:before="22" w:after="2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8</w:t>
            </w:r>
          </w:p>
        </w:tc>
      </w:tr>
      <w:tr w:rsidR="002640D4" w14:paraId="66C82B3C" w14:textId="77777777" w:rsidTr="00751D14">
        <w:tblPrEx>
          <w:jc w:val="center"/>
        </w:tblPrEx>
        <w:trPr>
          <w:cantSplit/>
          <w:jc w:val="center"/>
        </w:trPr>
        <w:tc>
          <w:tcPr>
            <w:tcW w:w="24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50EF225" w14:textId="77777777" w:rsidR="002640D4" w:rsidRDefault="002640D4">
            <w:pPr>
              <w:pStyle w:val="BTGRTF"/>
              <w:keepNext/>
              <w:adjustRightInd w:val="0"/>
              <w:spacing w:before="22" w:after="22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96C3B92" w14:textId="77777777" w:rsidR="002640D4" w:rsidRDefault="002640D4">
            <w:pPr>
              <w:pStyle w:val="BTGRTF"/>
              <w:keepNext/>
              <w:adjustRightInd w:val="0"/>
              <w:spacing w:before="22" w:after="2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483650D7" w14:textId="77777777" w:rsidR="002640D4" w:rsidRDefault="002640D4">
            <w:pPr>
              <w:pStyle w:val="BTGRTF"/>
              <w:keepNext/>
              <w:adjustRightInd w:val="0"/>
              <w:spacing w:before="22" w:after="2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 (0.25)</w:t>
            </w:r>
          </w:p>
        </w:tc>
      </w:tr>
      <w:tr w:rsidR="002640D4" w14:paraId="2C88B506" w14:textId="77777777" w:rsidTr="00751D14">
        <w:tblPrEx>
          <w:jc w:val="center"/>
        </w:tblPrEx>
        <w:trPr>
          <w:cantSplit/>
          <w:jc w:val="center"/>
        </w:trPr>
        <w:tc>
          <w:tcPr>
            <w:tcW w:w="24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82F828D" w14:textId="77777777" w:rsidR="002640D4" w:rsidRDefault="002640D4">
            <w:pPr>
              <w:pStyle w:val="BTGRTF"/>
              <w:keepNext/>
              <w:adjustRightInd w:val="0"/>
              <w:spacing w:before="22" w:after="22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41B02853" w14:textId="77777777" w:rsidR="002640D4" w:rsidRDefault="002640D4">
            <w:pPr>
              <w:pStyle w:val="BTGRTF"/>
              <w:keepNext/>
              <w:adjustRightInd w:val="0"/>
              <w:spacing w:before="22" w:after="2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dian (25th, 75th)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E07CE79" w14:textId="77777777" w:rsidR="002640D4" w:rsidRDefault="002640D4">
            <w:pPr>
              <w:pStyle w:val="BTGRTF"/>
              <w:keepNext/>
              <w:adjustRightInd w:val="0"/>
              <w:spacing w:before="22" w:after="2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 (1.0, 1.0)</w:t>
            </w:r>
          </w:p>
        </w:tc>
      </w:tr>
      <w:tr w:rsidR="002640D4" w14:paraId="56AD9C8D" w14:textId="77777777" w:rsidTr="00751D14">
        <w:tblPrEx>
          <w:jc w:val="center"/>
        </w:tblPrEx>
        <w:trPr>
          <w:cantSplit/>
          <w:jc w:val="center"/>
        </w:trPr>
        <w:tc>
          <w:tcPr>
            <w:tcW w:w="24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3958272" w14:textId="77777777" w:rsidR="002640D4" w:rsidRDefault="002640D4">
            <w:pPr>
              <w:pStyle w:val="BTGRTF"/>
              <w:keepNext/>
              <w:adjustRightInd w:val="0"/>
              <w:spacing w:before="22" w:after="22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9BA0C07" w14:textId="77777777" w:rsidR="002640D4" w:rsidRDefault="002640D4">
            <w:pPr>
              <w:pStyle w:val="BTGRTF"/>
              <w:keepNext/>
              <w:adjustRightInd w:val="0"/>
              <w:spacing w:before="22" w:after="2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n, Max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16C66B9" w14:textId="77777777" w:rsidR="002640D4" w:rsidRDefault="002640D4">
            <w:pPr>
              <w:pStyle w:val="BTGRTF"/>
              <w:keepNext/>
              <w:adjustRightInd w:val="0"/>
              <w:spacing w:before="22" w:after="2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, 2.0</w:t>
            </w:r>
          </w:p>
        </w:tc>
      </w:tr>
      <w:tr w:rsidR="002640D4" w14:paraId="79AE235A" w14:textId="77777777" w:rsidTr="00751D14">
        <w:tblPrEx>
          <w:jc w:val="center"/>
        </w:tblPrEx>
        <w:trPr>
          <w:cantSplit/>
          <w:jc w:val="center"/>
        </w:trPr>
        <w:tc>
          <w:tcPr>
            <w:tcW w:w="24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5D5BA2CA" w14:textId="77777777" w:rsidR="002640D4" w:rsidRDefault="002640D4">
            <w:pPr>
              <w:pStyle w:val="BTGRTF"/>
              <w:keepNext/>
              <w:adjustRightInd w:val="0"/>
              <w:spacing w:before="22" w:after="22"/>
              <w:ind w:left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tegorical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F8109DC" w14:textId="77777777" w:rsidR="002640D4" w:rsidRDefault="002640D4">
            <w:pPr>
              <w:pStyle w:val="BTGRTF"/>
              <w:keepNext/>
              <w:adjustRightInd w:val="0"/>
              <w:spacing w:before="22" w:after="2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463F4AB" w14:textId="77777777" w:rsidR="002640D4" w:rsidRDefault="002640D4">
            <w:pPr>
              <w:pStyle w:val="BTGRTF"/>
              <w:keepNext/>
              <w:adjustRightInd w:val="0"/>
              <w:spacing w:before="22" w:after="2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2640D4" w14:paraId="091224E3" w14:textId="77777777" w:rsidTr="00751D14">
        <w:tblPrEx>
          <w:jc w:val="center"/>
        </w:tblPrEx>
        <w:trPr>
          <w:cantSplit/>
          <w:jc w:val="center"/>
        </w:trPr>
        <w:tc>
          <w:tcPr>
            <w:tcW w:w="24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88F2EBB" w14:textId="77777777" w:rsidR="002640D4" w:rsidRDefault="002640D4">
            <w:pPr>
              <w:pStyle w:val="BTGRTF"/>
              <w:keepNext/>
              <w:adjustRightInd w:val="0"/>
              <w:spacing w:before="22" w:after="22"/>
              <w:ind w:left="4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800794D" w14:textId="77777777" w:rsidR="002640D4" w:rsidRDefault="002640D4">
            <w:pPr>
              <w:pStyle w:val="BTGRTF"/>
              <w:keepNext/>
              <w:adjustRightInd w:val="0"/>
              <w:spacing w:before="22" w:after="2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53A4FBE" w14:textId="77777777" w:rsidR="002640D4" w:rsidRDefault="002640D4">
            <w:pPr>
              <w:pStyle w:val="BTGRTF"/>
              <w:keepNext/>
              <w:adjustRightInd w:val="0"/>
              <w:spacing w:before="22" w:after="2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9 (93.4)</w:t>
            </w:r>
          </w:p>
        </w:tc>
      </w:tr>
      <w:tr w:rsidR="002640D4" w14:paraId="62A34DE3" w14:textId="77777777" w:rsidTr="00751D14">
        <w:tblPrEx>
          <w:jc w:val="center"/>
        </w:tblPrEx>
        <w:trPr>
          <w:cantSplit/>
          <w:jc w:val="center"/>
        </w:trPr>
        <w:tc>
          <w:tcPr>
            <w:tcW w:w="24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81DCB6B" w14:textId="77777777" w:rsidR="002640D4" w:rsidRDefault="002640D4">
            <w:pPr>
              <w:pStyle w:val="BTGRTF"/>
              <w:keepNext/>
              <w:adjustRightInd w:val="0"/>
              <w:spacing w:before="22" w:after="22"/>
              <w:ind w:left="4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4A118F21" w14:textId="77777777" w:rsidR="002640D4" w:rsidRDefault="002640D4">
            <w:pPr>
              <w:pStyle w:val="BTGRTF"/>
              <w:keepNext/>
              <w:adjustRightInd w:val="0"/>
              <w:spacing w:before="22" w:after="2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EACB4DD" w14:textId="77777777" w:rsidR="002640D4" w:rsidRDefault="002640D4">
            <w:pPr>
              <w:pStyle w:val="BTGRTF"/>
              <w:keepNext/>
              <w:adjustRightInd w:val="0"/>
              <w:spacing w:before="22" w:after="2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 (6.6)</w:t>
            </w:r>
          </w:p>
        </w:tc>
      </w:tr>
      <w:tr w:rsidR="002640D4" w14:paraId="0A638CB8" w14:textId="77777777" w:rsidTr="00751D14">
        <w:tblPrEx>
          <w:jc w:val="center"/>
        </w:tblPrEx>
        <w:trPr>
          <w:cantSplit/>
          <w:jc w:val="center"/>
        </w:trPr>
        <w:tc>
          <w:tcPr>
            <w:tcW w:w="24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DEFE1DF" w14:textId="77777777" w:rsidR="002640D4" w:rsidRDefault="002640D4">
            <w:pPr>
              <w:pStyle w:val="BTGRTF"/>
              <w:keepNext/>
              <w:adjustRightInd w:val="0"/>
              <w:spacing w:before="22" w:after="22"/>
              <w:ind w:left="4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+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6B8EAC5" w14:textId="77777777" w:rsidR="002640D4" w:rsidRDefault="002640D4">
            <w:pPr>
              <w:pStyle w:val="BTGRTF"/>
              <w:keepNext/>
              <w:adjustRightInd w:val="0"/>
              <w:spacing w:before="22" w:after="2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5F1381B3" w14:textId="77777777" w:rsidR="002640D4" w:rsidRDefault="002640D4">
            <w:pPr>
              <w:pStyle w:val="BTGRTF"/>
              <w:keepNext/>
              <w:adjustRightInd w:val="0"/>
              <w:spacing w:before="22" w:after="2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2640D4" w14:paraId="1EB026F7" w14:textId="77777777" w:rsidTr="00751D14">
        <w:tblPrEx>
          <w:jc w:val="center"/>
        </w:tblPrEx>
        <w:trPr>
          <w:cantSplit/>
          <w:jc w:val="center"/>
        </w:trPr>
        <w:tc>
          <w:tcPr>
            <w:tcW w:w="24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81A1668" w14:textId="77777777" w:rsidR="002640D4" w:rsidRDefault="002640D4">
            <w:pPr>
              <w:pStyle w:val="BTGRTF"/>
              <w:keepNext/>
              <w:adjustRightInd w:val="0"/>
              <w:spacing w:before="22" w:after="22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otal number of all fracture sites per patient reported during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  <w:t>follow-up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BDA6A07" w14:textId="77777777" w:rsidR="002640D4" w:rsidRDefault="002640D4">
            <w:pPr>
              <w:pStyle w:val="BTGRTF"/>
              <w:keepNext/>
              <w:adjustRightInd w:val="0"/>
              <w:spacing w:before="22" w:after="2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552244A4" w14:textId="77777777" w:rsidR="002640D4" w:rsidRDefault="002640D4">
            <w:pPr>
              <w:pStyle w:val="BTGRTF"/>
              <w:keepNext/>
              <w:adjustRightInd w:val="0"/>
              <w:spacing w:before="22" w:after="2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8</w:t>
            </w:r>
          </w:p>
        </w:tc>
      </w:tr>
      <w:tr w:rsidR="002640D4" w14:paraId="60EFE55B" w14:textId="77777777" w:rsidTr="00751D14">
        <w:tblPrEx>
          <w:jc w:val="center"/>
        </w:tblPrEx>
        <w:trPr>
          <w:cantSplit/>
          <w:jc w:val="center"/>
        </w:trPr>
        <w:tc>
          <w:tcPr>
            <w:tcW w:w="24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6D38DF9" w14:textId="77777777" w:rsidR="002640D4" w:rsidRDefault="002640D4">
            <w:pPr>
              <w:pStyle w:val="BTGRTF"/>
              <w:keepNext/>
              <w:adjustRightInd w:val="0"/>
              <w:spacing w:before="22" w:after="22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5CFA64CB" w14:textId="77777777" w:rsidR="002640D4" w:rsidRDefault="002640D4">
            <w:pPr>
              <w:pStyle w:val="BTGRTF"/>
              <w:keepNext/>
              <w:adjustRightInd w:val="0"/>
              <w:spacing w:before="22" w:after="2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CF9A9B3" w14:textId="77777777" w:rsidR="002640D4" w:rsidRDefault="002640D4">
            <w:pPr>
              <w:pStyle w:val="BTGRTF"/>
              <w:keepNext/>
              <w:adjustRightInd w:val="0"/>
              <w:spacing w:before="22" w:after="2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 (1.35)</w:t>
            </w:r>
          </w:p>
        </w:tc>
      </w:tr>
      <w:tr w:rsidR="002640D4" w14:paraId="75125DB3" w14:textId="77777777" w:rsidTr="00751D14">
        <w:tblPrEx>
          <w:jc w:val="center"/>
        </w:tblPrEx>
        <w:trPr>
          <w:cantSplit/>
          <w:jc w:val="center"/>
        </w:trPr>
        <w:tc>
          <w:tcPr>
            <w:tcW w:w="24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E3ED023" w14:textId="77777777" w:rsidR="002640D4" w:rsidRDefault="002640D4">
            <w:pPr>
              <w:pStyle w:val="BTGRTF"/>
              <w:keepNext/>
              <w:adjustRightInd w:val="0"/>
              <w:spacing w:before="22" w:after="22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AC3C71F" w14:textId="77777777" w:rsidR="002640D4" w:rsidRDefault="002640D4">
            <w:pPr>
              <w:pStyle w:val="BTGRTF"/>
              <w:keepNext/>
              <w:adjustRightInd w:val="0"/>
              <w:spacing w:before="22" w:after="2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dian (25th, 75th)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43BAEC91" w14:textId="77777777" w:rsidR="002640D4" w:rsidRDefault="002640D4">
            <w:pPr>
              <w:pStyle w:val="BTGRTF"/>
              <w:keepNext/>
              <w:adjustRightInd w:val="0"/>
              <w:spacing w:before="22" w:after="2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 (1.0, 2.0)</w:t>
            </w:r>
          </w:p>
        </w:tc>
      </w:tr>
      <w:tr w:rsidR="002640D4" w14:paraId="304E0B30" w14:textId="77777777" w:rsidTr="00751D14">
        <w:tblPrEx>
          <w:jc w:val="center"/>
        </w:tblPrEx>
        <w:trPr>
          <w:cantSplit/>
          <w:jc w:val="center"/>
        </w:trPr>
        <w:tc>
          <w:tcPr>
            <w:tcW w:w="24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5CA192DD" w14:textId="77777777" w:rsidR="002640D4" w:rsidRDefault="002640D4">
            <w:pPr>
              <w:pStyle w:val="BTGRTF"/>
              <w:keepNext/>
              <w:adjustRightInd w:val="0"/>
              <w:spacing w:before="22" w:after="22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D8C056C" w14:textId="77777777" w:rsidR="002640D4" w:rsidRDefault="002640D4">
            <w:pPr>
              <w:pStyle w:val="BTGRTF"/>
              <w:keepNext/>
              <w:adjustRightInd w:val="0"/>
              <w:spacing w:before="22" w:after="2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n, Max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FB8D19B" w14:textId="77777777" w:rsidR="002640D4" w:rsidRDefault="002640D4">
            <w:pPr>
              <w:pStyle w:val="BTGRTF"/>
              <w:keepNext/>
              <w:adjustRightInd w:val="0"/>
              <w:spacing w:before="22" w:after="2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, 12.0</w:t>
            </w:r>
          </w:p>
        </w:tc>
      </w:tr>
      <w:tr w:rsidR="002640D4" w14:paraId="326A442B" w14:textId="77777777" w:rsidTr="00751D14">
        <w:tblPrEx>
          <w:jc w:val="center"/>
        </w:tblPrEx>
        <w:trPr>
          <w:cantSplit/>
          <w:jc w:val="center"/>
        </w:trPr>
        <w:tc>
          <w:tcPr>
            <w:tcW w:w="24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D100F26" w14:textId="77777777" w:rsidR="002640D4" w:rsidRDefault="002640D4">
            <w:pPr>
              <w:pStyle w:val="BTGRTF"/>
              <w:keepNext/>
              <w:adjustRightInd w:val="0"/>
              <w:spacing w:before="22" w:after="22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otal number of subsequent fracture sites per patient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  <w:t>reported after the first fracture date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C21EF0F" w14:textId="77777777" w:rsidR="002640D4" w:rsidRDefault="002640D4">
            <w:pPr>
              <w:pStyle w:val="BTGRTF"/>
              <w:keepNext/>
              <w:adjustRightInd w:val="0"/>
              <w:spacing w:before="22" w:after="2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CDCEC84" w14:textId="77777777" w:rsidR="002640D4" w:rsidRDefault="002640D4">
            <w:pPr>
              <w:pStyle w:val="BTGRTF"/>
              <w:keepNext/>
              <w:adjustRightInd w:val="0"/>
              <w:spacing w:before="22" w:after="2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2640D4" w14:paraId="60E7D63B" w14:textId="77777777" w:rsidTr="00751D14">
        <w:tblPrEx>
          <w:jc w:val="center"/>
        </w:tblPrEx>
        <w:trPr>
          <w:cantSplit/>
          <w:jc w:val="center"/>
        </w:trPr>
        <w:tc>
          <w:tcPr>
            <w:tcW w:w="24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1C5F2A6" w14:textId="77777777" w:rsidR="002640D4" w:rsidRDefault="002640D4">
            <w:pPr>
              <w:pStyle w:val="BTGRTF"/>
              <w:keepNext/>
              <w:adjustRightInd w:val="0"/>
              <w:spacing w:before="22" w:after="22"/>
              <w:ind w:left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1FA99A8" w14:textId="77777777" w:rsidR="002640D4" w:rsidRDefault="002640D4">
            <w:pPr>
              <w:pStyle w:val="BTGRTF"/>
              <w:keepNext/>
              <w:adjustRightInd w:val="0"/>
              <w:spacing w:before="22" w:after="2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55E58338" w14:textId="77777777" w:rsidR="002640D4" w:rsidRDefault="002640D4">
            <w:pPr>
              <w:pStyle w:val="BTGRTF"/>
              <w:keepNext/>
              <w:adjustRightInd w:val="0"/>
              <w:spacing w:before="22" w:after="2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8</w:t>
            </w:r>
          </w:p>
        </w:tc>
      </w:tr>
      <w:tr w:rsidR="002640D4" w14:paraId="068B0A3D" w14:textId="77777777" w:rsidTr="00751D14">
        <w:tblPrEx>
          <w:jc w:val="center"/>
        </w:tblPrEx>
        <w:trPr>
          <w:cantSplit/>
          <w:jc w:val="center"/>
        </w:trPr>
        <w:tc>
          <w:tcPr>
            <w:tcW w:w="24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9127BF0" w14:textId="77777777" w:rsidR="002640D4" w:rsidRDefault="002640D4">
            <w:pPr>
              <w:pStyle w:val="BTGRTF"/>
              <w:keepNext/>
              <w:adjustRightInd w:val="0"/>
              <w:spacing w:before="22" w:after="22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5296C40" w14:textId="77777777" w:rsidR="002640D4" w:rsidRDefault="002640D4">
            <w:pPr>
              <w:pStyle w:val="BTGRTF"/>
              <w:keepNext/>
              <w:adjustRightInd w:val="0"/>
              <w:spacing w:before="22" w:after="2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12A805B" w14:textId="77777777" w:rsidR="002640D4" w:rsidRDefault="002640D4">
            <w:pPr>
              <w:pStyle w:val="BTGRTF"/>
              <w:keepNext/>
              <w:adjustRightInd w:val="0"/>
              <w:spacing w:before="22" w:after="2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 (1.35)</w:t>
            </w:r>
          </w:p>
        </w:tc>
      </w:tr>
      <w:tr w:rsidR="002640D4" w14:paraId="226F606F" w14:textId="77777777" w:rsidTr="00751D14">
        <w:tblPrEx>
          <w:jc w:val="center"/>
        </w:tblPrEx>
        <w:trPr>
          <w:cantSplit/>
          <w:jc w:val="center"/>
        </w:trPr>
        <w:tc>
          <w:tcPr>
            <w:tcW w:w="24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F147E49" w14:textId="77777777" w:rsidR="002640D4" w:rsidRDefault="002640D4">
            <w:pPr>
              <w:pStyle w:val="BTGRTF"/>
              <w:keepNext/>
              <w:adjustRightInd w:val="0"/>
              <w:spacing w:before="22" w:after="22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03D6BDE" w14:textId="77777777" w:rsidR="002640D4" w:rsidRDefault="002640D4">
            <w:pPr>
              <w:pStyle w:val="BTGRTF"/>
              <w:keepNext/>
              <w:adjustRightInd w:val="0"/>
              <w:spacing w:before="22" w:after="2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dian (25th, 75th)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F600A12" w14:textId="77777777" w:rsidR="002640D4" w:rsidRDefault="002640D4">
            <w:pPr>
              <w:pStyle w:val="BTGRTF"/>
              <w:keepNext/>
              <w:adjustRightInd w:val="0"/>
              <w:spacing w:before="22" w:after="2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 (0.0, 1.0)</w:t>
            </w:r>
          </w:p>
        </w:tc>
      </w:tr>
      <w:tr w:rsidR="002640D4" w14:paraId="5C607D94" w14:textId="77777777" w:rsidTr="00751D14">
        <w:tblPrEx>
          <w:jc w:val="center"/>
        </w:tblPrEx>
        <w:trPr>
          <w:cantSplit/>
          <w:jc w:val="center"/>
        </w:trPr>
        <w:tc>
          <w:tcPr>
            <w:tcW w:w="24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5D33A99" w14:textId="77777777" w:rsidR="002640D4" w:rsidRDefault="002640D4">
            <w:pPr>
              <w:pStyle w:val="BTGRTF"/>
              <w:keepNext/>
              <w:adjustRightInd w:val="0"/>
              <w:spacing w:before="22" w:after="22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37BC2DE" w14:textId="77777777" w:rsidR="002640D4" w:rsidRDefault="002640D4">
            <w:pPr>
              <w:pStyle w:val="BTGRTF"/>
              <w:keepNext/>
              <w:adjustRightInd w:val="0"/>
              <w:spacing w:before="22" w:after="2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n, Max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DEF9CD6" w14:textId="77777777" w:rsidR="002640D4" w:rsidRDefault="002640D4">
            <w:pPr>
              <w:pStyle w:val="BTGRTF"/>
              <w:keepNext/>
              <w:adjustRightInd w:val="0"/>
              <w:spacing w:before="22" w:after="2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, 11.0</w:t>
            </w:r>
          </w:p>
        </w:tc>
      </w:tr>
      <w:tr w:rsidR="002640D4" w14:paraId="214ED50B" w14:textId="77777777" w:rsidTr="00751D14">
        <w:tblPrEx>
          <w:jc w:val="center"/>
        </w:tblPrEx>
        <w:trPr>
          <w:cantSplit/>
          <w:jc w:val="center"/>
        </w:trPr>
        <w:tc>
          <w:tcPr>
            <w:tcW w:w="24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CBE8DAC" w14:textId="77777777" w:rsidR="002640D4" w:rsidRDefault="002640D4">
            <w:pPr>
              <w:pStyle w:val="BTGRTF"/>
              <w:keepNext/>
              <w:adjustRightInd w:val="0"/>
              <w:spacing w:before="22" w:after="22"/>
              <w:ind w:left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tegorical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54E09CE" w14:textId="77777777" w:rsidR="002640D4" w:rsidRDefault="002640D4">
            <w:pPr>
              <w:pStyle w:val="BTGRTF"/>
              <w:keepNext/>
              <w:adjustRightInd w:val="0"/>
              <w:spacing w:before="22" w:after="2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DDAE34E" w14:textId="77777777" w:rsidR="002640D4" w:rsidRDefault="002640D4">
            <w:pPr>
              <w:pStyle w:val="BTGRTF"/>
              <w:keepNext/>
              <w:adjustRightInd w:val="0"/>
              <w:spacing w:before="22" w:after="2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2640D4" w14:paraId="4F5DDB19" w14:textId="77777777" w:rsidTr="00751D14">
        <w:tblPrEx>
          <w:jc w:val="center"/>
        </w:tblPrEx>
        <w:trPr>
          <w:cantSplit/>
          <w:jc w:val="center"/>
        </w:trPr>
        <w:tc>
          <w:tcPr>
            <w:tcW w:w="24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84FD931" w14:textId="77777777" w:rsidR="002640D4" w:rsidRDefault="002640D4">
            <w:pPr>
              <w:pStyle w:val="BTGRTF"/>
              <w:keepNext/>
              <w:adjustRightInd w:val="0"/>
              <w:spacing w:before="22" w:after="22"/>
              <w:ind w:left="4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5A4C109B" w14:textId="77777777" w:rsidR="002640D4" w:rsidRDefault="002640D4">
            <w:pPr>
              <w:pStyle w:val="BTGRTF"/>
              <w:keepNext/>
              <w:adjustRightInd w:val="0"/>
              <w:spacing w:before="22" w:after="2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325E20D" w14:textId="77777777" w:rsidR="002640D4" w:rsidRDefault="002640D4">
            <w:pPr>
              <w:pStyle w:val="BTGRTF"/>
              <w:keepNext/>
              <w:adjustRightInd w:val="0"/>
              <w:spacing w:before="22" w:after="2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9 (69.1)</w:t>
            </w:r>
          </w:p>
        </w:tc>
      </w:tr>
      <w:tr w:rsidR="002640D4" w14:paraId="57A0C2CE" w14:textId="77777777" w:rsidTr="00751D14">
        <w:tblPrEx>
          <w:jc w:val="center"/>
        </w:tblPrEx>
        <w:trPr>
          <w:cantSplit/>
          <w:jc w:val="center"/>
        </w:trPr>
        <w:tc>
          <w:tcPr>
            <w:tcW w:w="24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5EAB27C5" w14:textId="77777777" w:rsidR="002640D4" w:rsidRDefault="002640D4">
            <w:pPr>
              <w:pStyle w:val="BTGRTF"/>
              <w:keepNext/>
              <w:adjustRightInd w:val="0"/>
              <w:spacing w:before="22" w:after="22"/>
              <w:ind w:left="4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7219AAA" w14:textId="77777777" w:rsidR="002640D4" w:rsidRDefault="002640D4">
            <w:pPr>
              <w:pStyle w:val="BTGRTF"/>
              <w:keepNext/>
              <w:adjustRightInd w:val="0"/>
              <w:spacing w:before="22" w:after="2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F374D65" w14:textId="77777777" w:rsidR="002640D4" w:rsidRDefault="002640D4">
            <w:pPr>
              <w:pStyle w:val="BTGRTF"/>
              <w:keepNext/>
              <w:adjustRightInd w:val="0"/>
              <w:spacing w:before="22" w:after="2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 (18.4)</w:t>
            </w:r>
          </w:p>
        </w:tc>
      </w:tr>
      <w:tr w:rsidR="002640D4" w14:paraId="1B2CEDEC" w14:textId="77777777" w:rsidTr="00751D14">
        <w:tblPrEx>
          <w:jc w:val="center"/>
        </w:tblPrEx>
        <w:trPr>
          <w:cantSplit/>
          <w:jc w:val="center"/>
        </w:trPr>
        <w:tc>
          <w:tcPr>
            <w:tcW w:w="24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4D5E2BA2" w14:textId="77777777" w:rsidR="002640D4" w:rsidRDefault="002640D4">
            <w:pPr>
              <w:pStyle w:val="BTGRTF"/>
              <w:keepNext/>
              <w:adjustRightInd w:val="0"/>
              <w:spacing w:before="22" w:after="22"/>
              <w:ind w:left="4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0BCB4AD" w14:textId="77777777" w:rsidR="002640D4" w:rsidRDefault="002640D4">
            <w:pPr>
              <w:pStyle w:val="BTGRTF"/>
              <w:keepNext/>
              <w:adjustRightInd w:val="0"/>
              <w:spacing w:before="22" w:after="2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526C2DFC" w14:textId="77777777" w:rsidR="002640D4" w:rsidRDefault="002640D4">
            <w:pPr>
              <w:pStyle w:val="BTGRTF"/>
              <w:keepNext/>
              <w:adjustRightInd w:val="0"/>
              <w:spacing w:before="22" w:after="2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 (6.3)</w:t>
            </w:r>
          </w:p>
        </w:tc>
      </w:tr>
      <w:tr w:rsidR="002640D4" w14:paraId="400C39E7" w14:textId="77777777" w:rsidTr="00751D14">
        <w:tblPrEx>
          <w:jc w:val="center"/>
        </w:tblPrEx>
        <w:trPr>
          <w:cantSplit/>
          <w:jc w:val="center"/>
        </w:trPr>
        <w:tc>
          <w:tcPr>
            <w:tcW w:w="24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5B03441" w14:textId="77777777" w:rsidR="002640D4" w:rsidRDefault="002640D4">
            <w:pPr>
              <w:pStyle w:val="BTGRTF"/>
              <w:keepNext/>
              <w:adjustRightInd w:val="0"/>
              <w:spacing w:before="22" w:after="22"/>
              <w:ind w:left="4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+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3D159F5" w14:textId="77777777" w:rsidR="002640D4" w:rsidRDefault="002640D4">
            <w:pPr>
              <w:pStyle w:val="BTGRTF"/>
              <w:keepNext/>
              <w:adjustRightInd w:val="0"/>
              <w:spacing w:before="22" w:after="2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4174FC9F" w14:textId="77777777" w:rsidR="002640D4" w:rsidRDefault="002640D4">
            <w:pPr>
              <w:pStyle w:val="BTGRTF"/>
              <w:keepNext/>
              <w:adjustRightInd w:val="0"/>
              <w:spacing w:before="22" w:after="2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 (6.3)</w:t>
            </w:r>
          </w:p>
        </w:tc>
      </w:tr>
      <w:tr w:rsidR="00961B85" w14:paraId="613DAD2F" w14:textId="77777777" w:rsidTr="00751D14">
        <w:tblPrEx>
          <w:jc w:val="center"/>
        </w:tblPrEx>
        <w:trPr>
          <w:cantSplit/>
          <w:jc w:val="center"/>
        </w:trPr>
        <w:tc>
          <w:tcPr>
            <w:tcW w:w="24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4CFE83A" w14:textId="16A6C547" w:rsidR="00961B85" w:rsidRDefault="00961B85" w:rsidP="00961B85">
            <w:pPr>
              <w:pStyle w:val="BTGRTF"/>
              <w:keepNext/>
              <w:adjustRightInd w:val="0"/>
              <w:spacing w:before="22" w:after="22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ars from treatment initiation date to last follow-up date¹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70CC653" w14:textId="16EB0319" w:rsidR="00961B85" w:rsidRDefault="00961B85" w:rsidP="00961B85">
            <w:pPr>
              <w:pStyle w:val="BTGRTF"/>
              <w:keepNext/>
              <w:adjustRightInd w:val="0"/>
              <w:spacing w:before="22" w:after="2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0211C0C" w14:textId="50E28270" w:rsidR="00961B85" w:rsidRDefault="00961B85" w:rsidP="00961B85">
            <w:pPr>
              <w:pStyle w:val="BTGRTF"/>
              <w:keepNext/>
              <w:adjustRightInd w:val="0"/>
              <w:spacing w:before="22" w:after="2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8</w:t>
            </w:r>
          </w:p>
        </w:tc>
      </w:tr>
      <w:tr w:rsidR="00961B85" w14:paraId="54207893" w14:textId="77777777" w:rsidTr="00751D14">
        <w:tblPrEx>
          <w:jc w:val="center"/>
        </w:tblPrEx>
        <w:trPr>
          <w:cantSplit/>
          <w:jc w:val="center"/>
        </w:trPr>
        <w:tc>
          <w:tcPr>
            <w:tcW w:w="24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40DFD70D" w14:textId="1CB2F0E9" w:rsidR="00961B85" w:rsidRDefault="00961B85" w:rsidP="00961B85">
            <w:pPr>
              <w:pStyle w:val="BTGRTF"/>
              <w:keepNext/>
              <w:adjustRightInd w:val="0"/>
              <w:spacing w:before="22" w:after="22"/>
              <w:ind w:left="4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649E670" w14:textId="17D0D58A" w:rsidR="00961B85" w:rsidRDefault="00961B85" w:rsidP="00961B85">
            <w:pPr>
              <w:pStyle w:val="BTGRTF"/>
              <w:keepNext/>
              <w:adjustRightInd w:val="0"/>
              <w:spacing w:before="22" w:after="2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C1A32ED" w14:textId="419CE021" w:rsidR="00961B85" w:rsidRDefault="00961B85" w:rsidP="00961B85">
            <w:pPr>
              <w:pStyle w:val="BTGRTF"/>
              <w:keepNext/>
              <w:adjustRightInd w:val="0"/>
              <w:spacing w:before="22" w:after="2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4 (7.27)</w:t>
            </w:r>
          </w:p>
        </w:tc>
      </w:tr>
      <w:tr w:rsidR="00961B85" w14:paraId="38933909" w14:textId="77777777" w:rsidTr="00751D14">
        <w:tblPrEx>
          <w:jc w:val="center"/>
        </w:tblPrEx>
        <w:trPr>
          <w:cantSplit/>
          <w:jc w:val="center"/>
        </w:trPr>
        <w:tc>
          <w:tcPr>
            <w:tcW w:w="24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5138EAFF" w14:textId="3A4F3964" w:rsidR="00961B85" w:rsidRDefault="00961B85" w:rsidP="00961B85">
            <w:pPr>
              <w:pStyle w:val="BTGRTF"/>
              <w:keepNext/>
              <w:adjustRightInd w:val="0"/>
              <w:spacing w:before="22" w:after="22"/>
              <w:ind w:left="4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F9C26C9" w14:textId="0C597E48" w:rsidR="00961B85" w:rsidRDefault="00961B85" w:rsidP="00961B85">
            <w:pPr>
              <w:pStyle w:val="BTGRTF"/>
              <w:keepNext/>
              <w:adjustRightInd w:val="0"/>
              <w:spacing w:before="22" w:after="2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dian (25th, 75th)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488A0F1" w14:textId="604E5889" w:rsidR="00961B85" w:rsidRDefault="00961B85" w:rsidP="00961B85">
            <w:pPr>
              <w:pStyle w:val="BTGRTF"/>
              <w:keepNext/>
              <w:adjustRightInd w:val="0"/>
              <w:spacing w:before="22" w:after="2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2 (11.1, 22.2)</w:t>
            </w:r>
          </w:p>
        </w:tc>
      </w:tr>
      <w:tr w:rsidR="00961B85" w14:paraId="1700EADC" w14:textId="77777777" w:rsidTr="00751D14">
        <w:tblPrEx>
          <w:jc w:val="center"/>
        </w:tblPrEx>
        <w:trPr>
          <w:cantSplit/>
          <w:jc w:val="center"/>
        </w:trPr>
        <w:tc>
          <w:tcPr>
            <w:tcW w:w="24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CC862FF" w14:textId="38A76B71" w:rsidR="00961B85" w:rsidRDefault="00961B85" w:rsidP="00961B85">
            <w:pPr>
              <w:pStyle w:val="BTGRTF"/>
              <w:keepNext/>
              <w:adjustRightInd w:val="0"/>
              <w:spacing w:before="22" w:after="22"/>
              <w:ind w:left="4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E8A7A5E" w14:textId="09D1A891" w:rsidR="00961B85" w:rsidRDefault="00961B85" w:rsidP="00961B85">
            <w:pPr>
              <w:pStyle w:val="BTGRTF"/>
              <w:keepNext/>
              <w:adjustRightInd w:val="0"/>
              <w:spacing w:before="22" w:after="2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n, Max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1856F06" w14:textId="4B3C8656" w:rsidR="00961B85" w:rsidRDefault="00961B85" w:rsidP="00961B85">
            <w:pPr>
              <w:pStyle w:val="BTGRTF"/>
              <w:keepNext/>
              <w:adjustRightInd w:val="0"/>
              <w:spacing w:before="22" w:after="2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, 28.1</w:t>
            </w:r>
          </w:p>
        </w:tc>
      </w:tr>
    </w:tbl>
    <w:tbl>
      <w:tblPr>
        <w:tblpPr w:leftFromText="180" w:rightFromText="180" w:vertAnchor="text" w:horzAnchor="margin" w:tblpY="513"/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260"/>
      </w:tblGrid>
      <w:tr w:rsidR="00751D14" w14:paraId="6D9B9C3C" w14:textId="77777777" w:rsidTr="00751D14">
        <w:trPr>
          <w:cantSplit/>
        </w:trPr>
        <w:tc>
          <w:tcPr>
            <w:tcW w:w="5000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3F4735" w14:textId="77777777" w:rsidR="00751D14" w:rsidRDefault="00751D14" w:rsidP="00751D14">
            <w:pPr>
              <w:pStyle w:val="BTGRTF"/>
              <w:keepNext/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¹ </w:t>
            </w: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For</w:t>
            </w:r>
            <w:proofErr w:type="gram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patients who initiated treatment at age &lt;18 years, follow-up time was calculated from age 18 years onward.</w:t>
            </w:r>
          </w:p>
        </w:tc>
      </w:tr>
    </w:tbl>
    <w:p w14:paraId="1667275F" w14:textId="77777777" w:rsidR="002640D4" w:rsidRDefault="002640D4" w:rsidP="00751D14">
      <w:pPr>
        <w:pStyle w:val="BTGRTF"/>
      </w:pPr>
      <w:bookmarkStart w:id="0" w:name="_GoBack"/>
      <w:bookmarkEnd w:id="0"/>
    </w:p>
    <w:sectPr w:rsidR="002640D4" w:rsidSect="00961B85">
      <w:pgSz w:w="12240" w:h="15840"/>
      <w:pgMar w:top="1440" w:right="540" w:bottom="540" w:left="1440" w:header="1440" w:footer="54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4AB3C8" w14:textId="77777777" w:rsidR="00016548" w:rsidRDefault="00016548" w:rsidP="00B83124">
      <w:pPr>
        <w:spacing w:after="0" w:line="240" w:lineRule="auto"/>
      </w:pPr>
      <w:r>
        <w:separator/>
      </w:r>
    </w:p>
  </w:endnote>
  <w:endnote w:type="continuationSeparator" w:id="0">
    <w:p w14:paraId="5DEA4E5D" w14:textId="77777777" w:rsidR="00016548" w:rsidRDefault="00016548" w:rsidP="00B831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628EB3" w14:textId="77777777" w:rsidR="00016548" w:rsidRDefault="00016548" w:rsidP="00B83124">
      <w:pPr>
        <w:spacing w:after="0" w:line="240" w:lineRule="auto"/>
      </w:pPr>
      <w:r>
        <w:separator/>
      </w:r>
    </w:p>
  </w:footnote>
  <w:footnote w:type="continuationSeparator" w:id="0">
    <w:p w14:paraId="0CAA158E" w14:textId="77777777" w:rsidR="00016548" w:rsidRDefault="00016548" w:rsidP="00B831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embedSystemFont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124"/>
    <w:rsid w:val="00016548"/>
    <w:rsid w:val="001A6E48"/>
    <w:rsid w:val="001D35AE"/>
    <w:rsid w:val="002640D4"/>
    <w:rsid w:val="003243CA"/>
    <w:rsid w:val="00577A31"/>
    <w:rsid w:val="00751D14"/>
    <w:rsid w:val="00782C4D"/>
    <w:rsid w:val="00961B85"/>
    <w:rsid w:val="00B83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80E231F"/>
  <w14:defaultImageDpi w14:val="0"/>
  <w15:docId w15:val="{645BC1BF-6C86-4002-98A8-D43E93A85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TGRTF">
    <w:name w:val="BTGRTF"/>
    <w:pPr>
      <w:autoSpaceDE w:val="0"/>
      <w:autoSpaceDN w:val="0"/>
      <w:spacing w:after="0" w:line="240" w:lineRule="auto"/>
    </w:pPr>
    <w:rPr>
      <w:rFonts w:ascii="Times New Roman" w:hAnsi="Times New Roman"/>
      <w:sz w:val="20"/>
      <w:szCs w:val="20"/>
    </w:rPr>
  </w:style>
  <w:style w:type="paragraph" w:customStyle="1" w:styleId="GenzymeBookmark">
    <w:name w:val="Genzyme Bookmark"/>
    <w:uiPriority w:val="99"/>
    <w:pPr>
      <w:widowControl w:val="0"/>
      <w:autoSpaceDE w:val="0"/>
      <w:autoSpaceDN w:val="0"/>
      <w:adjustRightInd w:val="0"/>
      <w:spacing w:before="10" w:after="10" w:line="240" w:lineRule="auto"/>
      <w:jc w:val="center"/>
      <w:outlineLvl w:val="0"/>
    </w:pPr>
    <w:rPr>
      <w:rFonts w:ascii="Arial" w:hAnsi="Arial" w:cs="Arial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8312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B83124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B8312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B83124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7A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A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8</Words>
  <Characters>1076</Characters>
  <Application>Microsoft Office Word</Application>
  <DocSecurity>4</DocSecurity>
  <Lines>8</Lines>
  <Paragraphs>2</Paragraphs>
  <ScaleCrop>false</ScaleCrop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4 SAS System Output</dc:title>
  <dc:subject/>
  <dc:creator>SAS Version 9.4</dc:creator>
  <cp:keywords/>
  <dc:description/>
  <cp:lastModifiedBy>Panak, Shelton</cp:lastModifiedBy>
  <cp:revision>2</cp:revision>
  <dcterms:created xsi:type="dcterms:W3CDTF">2021-01-06T18:34:00Z</dcterms:created>
  <dcterms:modified xsi:type="dcterms:W3CDTF">2021-01-06T18:34:00Z</dcterms:modified>
</cp:coreProperties>
</file>